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44DD0242" w:rsidR="00994A3D" w:rsidRDefault="00654E8F" w:rsidP="00E43E74">
      <w:pPr>
        <w:pStyle w:val="1"/>
      </w:pPr>
      <w:r w:rsidRPr="00994A3D">
        <w:t>Supplementary Figures and Tables</w:t>
      </w:r>
    </w:p>
    <w:tbl>
      <w:tblPr>
        <w:tblW w:w="13564" w:type="dxa"/>
        <w:tblLook w:val="04A0" w:firstRow="1" w:lastRow="0" w:firstColumn="1" w:lastColumn="0" w:noHBand="0" w:noVBand="1"/>
      </w:tblPr>
      <w:tblGrid>
        <w:gridCol w:w="1745"/>
        <w:gridCol w:w="1657"/>
        <w:gridCol w:w="1035"/>
        <w:gridCol w:w="9127"/>
      </w:tblGrid>
      <w:tr w:rsidR="00E43E74" w:rsidRPr="00E43E74" w14:paraId="33029B56" w14:textId="77777777" w:rsidTr="00E43E74">
        <w:trPr>
          <w:trHeight w:val="280"/>
        </w:trPr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7EBE4B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Factor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572E3E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5E90C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Item No.</w:t>
            </w:r>
          </w:p>
        </w:tc>
        <w:tc>
          <w:tcPr>
            <w:tcW w:w="9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1A5A2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Item</w:t>
            </w:r>
          </w:p>
        </w:tc>
      </w:tr>
      <w:tr w:rsidR="00E43E74" w:rsidRPr="00E43E74" w14:paraId="2A32EF45" w14:textId="77777777" w:rsidTr="00E43E74">
        <w:trPr>
          <w:trHeight w:val="280"/>
        </w:trPr>
        <w:tc>
          <w:tcPr>
            <w:tcW w:w="17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0DF90E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Enjoyment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2FB9E5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Morris and Rogers </w:t>
            </w: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</w:t>
            </w: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004</w:t>
            </w: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  <w:p w14:paraId="61183426" w14:textId="11FB2E22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olanorouzi</w:t>
            </w:r>
            <w:proofErr w:type="spellEnd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et al.</w:t>
            </w: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(</w:t>
            </w: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014</w:t>
            </w: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7A21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a_1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B4C83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Because it’s interesting.</w:t>
            </w:r>
          </w:p>
        </w:tc>
      </w:tr>
      <w:tr w:rsidR="00E43E74" w:rsidRPr="00E43E74" w14:paraId="26CEA1C0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11EDF3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DE272D8" w14:textId="29D94B6F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CB425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a_2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7A3AB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Because it makes me happy.</w:t>
            </w:r>
          </w:p>
        </w:tc>
      </w:tr>
      <w:tr w:rsidR="00E43E74" w:rsidRPr="00E43E74" w14:paraId="68C762BD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20194A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A772438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5473E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a_3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AF9A0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Because it’s fun.</w:t>
            </w:r>
          </w:p>
        </w:tc>
      </w:tr>
      <w:tr w:rsidR="00E43E74" w:rsidRPr="00E43E74" w14:paraId="4FBBCD7D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23D0EA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D127C32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3662D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a_4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3A84A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Because I enjoy </w:t>
            </w:r>
            <w:proofErr w:type="gramStart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xercising.*</w:t>
            </w:r>
            <w:proofErr w:type="gramEnd"/>
          </w:p>
        </w:tc>
      </w:tr>
      <w:tr w:rsidR="00E43E74" w:rsidRPr="00E43E74" w14:paraId="114A4769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70D7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95DC037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3DA37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a_5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760D3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Because I have a good time.</w:t>
            </w:r>
          </w:p>
        </w:tc>
      </w:tr>
      <w:tr w:rsidR="00E43E74" w:rsidRPr="00E43E74" w14:paraId="20BCD2FD" w14:textId="77777777" w:rsidTr="00E43E74">
        <w:trPr>
          <w:trHeight w:val="280"/>
        </w:trPr>
        <w:tc>
          <w:tcPr>
            <w:tcW w:w="17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A248EE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Mastery</w:t>
            </w: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1D4BEBC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5F7D5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b_1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6F6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To get better at Chinese martial </w:t>
            </w:r>
            <w:proofErr w:type="gramStart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rts.*</w:t>
            </w:r>
            <w:proofErr w:type="gramEnd"/>
          </w:p>
        </w:tc>
      </w:tr>
      <w:tr w:rsidR="00E43E74" w:rsidRPr="00E43E74" w14:paraId="3935EB1E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F6E956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9624F46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811C3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b_2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E3DC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o improve existing skills.</w:t>
            </w:r>
          </w:p>
        </w:tc>
      </w:tr>
      <w:tr w:rsidR="00E43E74" w:rsidRPr="00E43E74" w14:paraId="58E3DC60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89AB39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07A94E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04587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b_3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8286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o do my personal best.</w:t>
            </w:r>
          </w:p>
        </w:tc>
      </w:tr>
      <w:tr w:rsidR="00E43E74" w:rsidRPr="00E43E74" w14:paraId="6DF1E091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8A359A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9372FE9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5C4C0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b_4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9E20D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o obtain new skills/activities.</w:t>
            </w:r>
          </w:p>
        </w:tc>
      </w:tr>
      <w:tr w:rsidR="00E43E74" w:rsidRPr="00E43E74" w14:paraId="666A4A19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0FE54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F69CCD6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3EC02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b_5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1E065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To keep current skill </w:t>
            </w:r>
            <w:proofErr w:type="gramStart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evel.*</w:t>
            </w:r>
            <w:proofErr w:type="gramEnd"/>
          </w:p>
        </w:tc>
      </w:tr>
      <w:tr w:rsidR="00E43E74" w:rsidRPr="00E43E74" w14:paraId="23F8F3AB" w14:textId="77777777" w:rsidTr="00E43E74">
        <w:trPr>
          <w:trHeight w:val="280"/>
        </w:trPr>
        <w:tc>
          <w:tcPr>
            <w:tcW w:w="17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A97EE5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Affiliation</w:t>
            </w: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F75DA8C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E3860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c_1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59D1B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Because I enjoy spending time with </w:t>
            </w:r>
            <w:proofErr w:type="gramStart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others.*</w:t>
            </w:r>
            <w:proofErr w:type="gramEnd"/>
          </w:p>
        </w:tc>
      </w:tr>
      <w:tr w:rsidR="00E43E74" w:rsidRPr="00E43E74" w14:paraId="47AA4F6A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A8BF50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4C031E3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6926D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c_2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C4BF2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o do it with others.</w:t>
            </w:r>
          </w:p>
        </w:tc>
      </w:tr>
      <w:tr w:rsidR="00E43E74" w:rsidRPr="00E43E74" w14:paraId="758B7439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B580CE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D1B3CD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B0F5B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c_3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8CF75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o do something in common with friends.</w:t>
            </w:r>
          </w:p>
        </w:tc>
      </w:tr>
      <w:tr w:rsidR="00E43E74" w:rsidRPr="00E43E74" w14:paraId="0DF7AAFF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F69BC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CC3F34B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96CB3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c_4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BE185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o talk with friends exercising.</w:t>
            </w:r>
          </w:p>
        </w:tc>
      </w:tr>
      <w:tr w:rsidR="00E43E74" w:rsidRPr="00E43E74" w14:paraId="68C26A91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7BFE4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4398411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C4BEE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c_5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9B571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o be with friends.</w:t>
            </w:r>
          </w:p>
        </w:tc>
      </w:tr>
      <w:tr w:rsidR="00E43E74" w:rsidRPr="00E43E74" w14:paraId="1CBD8DEF" w14:textId="77777777" w:rsidTr="00E43E74">
        <w:trPr>
          <w:trHeight w:val="28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F3790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Physical</w:t>
            </w:r>
            <w:r w:rsidRPr="00E43E74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br/>
              <w:t>condition</w:t>
            </w: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C833E97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5184C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d_1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1F5C0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Because it helps maintain a healthy body.</w:t>
            </w:r>
          </w:p>
        </w:tc>
      </w:tr>
      <w:tr w:rsidR="00E43E74" w:rsidRPr="00E43E74" w14:paraId="4D037118" w14:textId="77777777" w:rsidTr="00E43E74">
        <w:trPr>
          <w:trHeight w:val="28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AD2BB" w14:textId="77777777" w:rsidR="00E43E74" w:rsidRPr="00E43E74" w:rsidRDefault="00E43E74" w:rsidP="00E43E74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7731FA8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2540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d_2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FB018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Be physically fit.</w:t>
            </w:r>
          </w:p>
        </w:tc>
      </w:tr>
      <w:tr w:rsidR="00E43E74" w:rsidRPr="00E43E74" w14:paraId="5630C29C" w14:textId="77777777" w:rsidTr="00E43E74">
        <w:trPr>
          <w:trHeight w:val="28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6809C" w14:textId="77777777" w:rsidR="00E43E74" w:rsidRPr="00E43E74" w:rsidRDefault="00E43E74" w:rsidP="00E43E74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250A0D0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6119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d_3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ED43B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To maintain physical </w:t>
            </w:r>
            <w:proofErr w:type="gramStart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ealth.*</w:t>
            </w:r>
            <w:proofErr w:type="gramEnd"/>
          </w:p>
        </w:tc>
      </w:tr>
      <w:tr w:rsidR="00E43E74" w:rsidRPr="00E43E74" w14:paraId="4041B428" w14:textId="77777777" w:rsidTr="00E43E74">
        <w:trPr>
          <w:trHeight w:val="28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6B915" w14:textId="77777777" w:rsidR="00E43E74" w:rsidRPr="00E43E74" w:rsidRDefault="00E43E74" w:rsidP="00E43E74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2172F5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13A10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d_4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D3688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Because it keeps me </w:t>
            </w:r>
            <w:proofErr w:type="gramStart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healthy.*</w:t>
            </w:r>
            <w:proofErr w:type="gramEnd"/>
          </w:p>
        </w:tc>
      </w:tr>
      <w:tr w:rsidR="00E43E74" w:rsidRPr="00E43E74" w14:paraId="5FF5D982" w14:textId="77777777" w:rsidTr="00E43E74">
        <w:trPr>
          <w:trHeight w:val="28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93793" w14:textId="77777777" w:rsidR="00E43E74" w:rsidRPr="00E43E74" w:rsidRDefault="00E43E74" w:rsidP="00E43E74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DC5E275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D9D76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d_5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E948D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o improve cardiovascular fitness.</w:t>
            </w:r>
          </w:p>
        </w:tc>
      </w:tr>
      <w:tr w:rsidR="00E43E74" w:rsidRPr="00E43E74" w14:paraId="4A9CACB9" w14:textId="77777777" w:rsidTr="00E43E74">
        <w:trPr>
          <w:trHeight w:val="280"/>
        </w:trPr>
        <w:tc>
          <w:tcPr>
            <w:tcW w:w="17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A64CD4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Competition/Ego</w:t>
            </w: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7DE63D8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90EA3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e_1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373C1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Because I perform better than others.</w:t>
            </w:r>
          </w:p>
        </w:tc>
      </w:tr>
      <w:tr w:rsidR="00E43E74" w:rsidRPr="00E43E74" w14:paraId="014ADD1F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9B077A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17ABE19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B726A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e_2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12239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To be best in the </w:t>
            </w:r>
            <w:proofErr w:type="gramStart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roup.*</w:t>
            </w:r>
            <w:proofErr w:type="gramEnd"/>
          </w:p>
        </w:tc>
      </w:tr>
      <w:tr w:rsidR="00E43E74" w:rsidRPr="00E43E74" w14:paraId="0B792408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119DD8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EE1280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A9C75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e_3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0FDE6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o work harder than others.</w:t>
            </w:r>
          </w:p>
        </w:tc>
      </w:tr>
      <w:tr w:rsidR="00E43E74" w:rsidRPr="00E43E74" w14:paraId="250561E2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67FCF8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D607ED0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DC317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e_4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1EE73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o compete with others around me.</w:t>
            </w:r>
          </w:p>
        </w:tc>
      </w:tr>
      <w:tr w:rsidR="00E43E74" w:rsidRPr="00E43E74" w14:paraId="36098D92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8E61B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0F07854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520DB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e_5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A5271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o be fitter than others.</w:t>
            </w:r>
          </w:p>
        </w:tc>
      </w:tr>
      <w:tr w:rsidR="00E43E74" w:rsidRPr="00E43E74" w14:paraId="12B3D3BB" w14:textId="77777777" w:rsidTr="00E43E74">
        <w:trPr>
          <w:trHeight w:val="280"/>
        </w:trPr>
        <w:tc>
          <w:tcPr>
            <w:tcW w:w="17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88EFA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Appearance</w:t>
            </w: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B5FD7A7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0FBA8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f_1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33BA3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o define muscle, look better.</w:t>
            </w:r>
          </w:p>
        </w:tc>
      </w:tr>
      <w:tr w:rsidR="00E43E74" w:rsidRPr="00E43E74" w14:paraId="77C21E48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CE559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1B78070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7340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f_2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50875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o improve body shape.</w:t>
            </w:r>
          </w:p>
        </w:tc>
      </w:tr>
      <w:tr w:rsidR="00E43E74" w:rsidRPr="00E43E74" w14:paraId="74A0C5C8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10AFA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430AC69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2F7E9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f_3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D6F39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To improve </w:t>
            </w:r>
            <w:proofErr w:type="gramStart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ppearance.*</w:t>
            </w:r>
            <w:proofErr w:type="gramEnd"/>
          </w:p>
        </w:tc>
      </w:tr>
      <w:tr w:rsidR="00E43E74" w:rsidRPr="00E43E74" w14:paraId="6FEB8168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D06F08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5407CF8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7019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f_4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60E33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o lose weight, look better.</w:t>
            </w:r>
          </w:p>
        </w:tc>
      </w:tr>
      <w:tr w:rsidR="00E43E74" w:rsidRPr="00E43E74" w14:paraId="278988E8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06C8A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EE0CA6B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22E03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f_5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BD2FA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o maintain trim, toned body.</w:t>
            </w:r>
          </w:p>
        </w:tc>
      </w:tr>
      <w:tr w:rsidR="00E43E74" w:rsidRPr="00E43E74" w14:paraId="48D43CD5" w14:textId="77777777" w:rsidTr="00E43E74">
        <w:trPr>
          <w:trHeight w:val="28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5E137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Psychological</w:t>
            </w:r>
            <w:r w:rsidRPr="00E43E74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br/>
              <w:t>condition</w:t>
            </w: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3ADF4A1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E8707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g_1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ED668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Because it helps me relax.</w:t>
            </w:r>
          </w:p>
        </w:tc>
      </w:tr>
      <w:tr w:rsidR="00E43E74" w:rsidRPr="00E43E74" w14:paraId="65740336" w14:textId="77777777" w:rsidTr="00E43E74">
        <w:trPr>
          <w:trHeight w:val="28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E842F" w14:textId="77777777" w:rsidR="00E43E74" w:rsidRPr="00E43E74" w:rsidRDefault="00E43E74" w:rsidP="00E43E74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091B985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6F0DE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g_2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34E6A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o better cope with stress.</w:t>
            </w:r>
          </w:p>
        </w:tc>
      </w:tr>
      <w:tr w:rsidR="00E43E74" w:rsidRPr="00E43E74" w14:paraId="7817824C" w14:textId="77777777" w:rsidTr="00E43E74">
        <w:trPr>
          <w:trHeight w:val="28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C0C21" w14:textId="77777777" w:rsidR="00E43E74" w:rsidRPr="00E43E74" w:rsidRDefault="00E43E74" w:rsidP="00E43E74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95A1BD7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AD661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g_3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F27D2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o get away from pressures.</w:t>
            </w:r>
          </w:p>
        </w:tc>
      </w:tr>
      <w:tr w:rsidR="00E43E74" w:rsidRPr="00E43E74" w14:paraId="3F49614E" w14:textId="77777777" w:rsidTr="00E43E74">
        <w:trPr>
          <w:trHeight w:val="28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E83BD" w14:textId="77777777" w:rsidR="00E43E74" w:rsidRPr="00E43E74" w:rsidRDefault="00E43E74" w:rsidP="00E43E74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140B351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BF31C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g_4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A33FE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Because it acts as a stress release.</w:t>
            </w:r>
          </w:p>
        </w:tc>
      </w:tr>
      <w:tr w:rsidR="00E43E74" w:rsidRPr="00E43E74" w14:paraId="5264A760" w14:textId="77777777" w:rsidTr="00E43E74">
        <w:trPr>
          <w:trHeight w:val="28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6B27E" w14:textId="77777777" w:rsidR="00E43E74" w:rsidRPr="00E43E74" w:rsidRDefault="00E43E74" w:rsidP="00E43E74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09A7EB6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BFE88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g_5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08F42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To take mind off other </w:t>
            </w:r>
            <w:proofErr w:type="gramStart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hings.*</w:t>
            </w:r>
            <w:proofErr w:type="gramEnd"/>
          </w:p>
        </w:tc>
      </w:tr>
      <w:tr w:rsidR="00E43E74" w:rsidRPr="00E43E74" w14:paraId="216C9E2D" w14:textId="77777777" w:rsidTr="00E43E74">
        <w:trPr>
          <w:trHeight w:val="280"/>
        </w:trPr>
        <w:tc>
          <w:tcPr>
            <w:tcW w:w="17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5E3E4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Others’</w:t>
            </w:r>
            <w:r w:rsidRPr="00E43E74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br/>
              <w:t>expectations</w:t>
            </w: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7B48FC0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B7E36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h_1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59FB4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To earn a </w:t>
            </w:r>
            <w:proofErr w:type="gramStart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iving.*</w:t>
            </w:r>
            <w:proofErr w:type="gramEnd"/>
          </w:p>
        </w:tc>
      </w:tr>
      <w:tr w:rsidR="00E43E74" w:rsidRPr="00E43E74" w14:paraId="1EA811B6" w14:textId="77777777" w:rsidTr="00E43E74">
        <w:trPr>
          <w:trHeight w:val="28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CD965" w14:textId="77777777" w:rsidR="00E43E74" w:rsidRPr="00E43E74" w:rsidRDefault="00E43E74" w:rsidP="00E43E74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52CE89C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4783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h_2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5DEFB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Because I get paid to do it.</w:t>
            </w:r>
          </w:p>
        </w:tc>
      </w:tr>
      <w:tr w:rsidR="00E43E74" w:rsidRPr="00E43E74" w14:paraId="4011C4B0" w14:textId="77777777" w:rsidTr="00E43E74">
        <w:trPr>
          <w:trHeight w:val="28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C3462" w14:textId="77777777" w:rsidR="00E43E74" w:rsidRPr="00E43E74" w:rsidRDefault="00E43E74" w:rsidP="00E43E74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F324F18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12E1A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h_3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261E1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To manage medical </w:t>
            </w:r>
            <w:proofErr w:type="gramStart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ondition.*</w:t>
            </w:r>
            <w:proofErr w:type="gramEnd"/>
          </w:p>
        </w:tc>
      </w:tr>
      <w:tr w:rsidR="00E43E74" w:rsidRPr="00E43E74" w14:paraId="696A645E" w14:textId="77777777" w:rsidTr="00E43E74">
        <w:trPr>
          <w:trHeight w:val="28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36683" w14:textId="77777777" w:rsidR="00E43E74" w:rsidRPr="00E43E74" w:rsidRDefault="00E43E74" w:rsidP="00E43E74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1706982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C89BB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h_4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C74D2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Because people tell me I need to.</w:t>
            </w:r>
          </w:p>
        </w:tc>
      </w:tr>
      <w:tr w:rsidR="00E43E74" w:rsidRPr="00E43E74" w14:paraId="0384E7FA" w14:textId="77777777" w:rsidTr="00E43E74">
        <w:trPr>
          <w:trHeight w:val="280"/>
        </w:trPr>
        <w:tc>
          <w:tcPr>
            <w:tcW w:w="17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96BD0" w14:textId="77777777" w:rsidR="00E43E74" w:rsidRPr="00E43E74" w:rsidRDefault="00E43E74" w:rsidP="00E43E74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9DDE1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20058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4h_5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3F042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Because it was prescribed by doctor, physio.</w:t>
            </w:r>
          </w:p>
        </w:tc>
      </w:tr>
      <w:tr w:rsidR="00E43E74" w:rsidRPr="00E43E74" w14:paraId="63F738CA" w14:textId="77777777" w:rsidTr="00E43E74">
        <w:trPr>
          <w:trHeight w:val="280"/>
        </w:trPr>
        <w:tc>
          <w:tcPr>
            <w:tcW w:w="17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C406B0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Sense of belonging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14F80" w14:textId="6BF29FA4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llen</w:t>
            </w: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200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3B8D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3_1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7EE8C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I feel like a part of my </w:t>
            </w:r>
            <w:proofErr w:type="gramStart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roup.*</w:t>
            </w:r>
            <w:proofErr w:type="gramEnd"/>
          </w:p>
        </w:tc>
      </w:tr>
      <w:tr w:rsidR="00E43E74" w:rsidRPr="00E43E74" w14:paraId="25591A15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4A859C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47E8D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7A8A2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3_2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D3EA6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Other Kung </w:t>
            </w:r>
            <w:proofErr w:type="gramStart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Fu</w:t>
            </w:r>
            <w:proofErr w:type="gramEnd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brothers and sisters in my group take my opinions seriously.</w:t>
            </w:r>
          </w:p>
        </w:tc>
      </w:tr>
      <w:tr w:rsidR="00E43E74" w:rsidRPr="00E43E74" w14:paraId="4F50BEC9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4A5EC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41A78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3D51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3_3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53074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I am included in many of the group </w:t>
            </w:r>
            <w:proofErr w:type="gramStart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ctivities.*</w:t>
            </w:r>
            <w:proofErr w:type="gramEnd"/>
          </w:p>
        </w:tc>
      </w:tr>
      <w:tr w:rsidR="00E43E74" w:rsidRPr="00E43E74" w14:paraId="3276D421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B40D8B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87640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D262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3_4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E7DA4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 can really be myself on this group.</w:t>
            </w:r>
          </w:p>
        </w:tc>
      </w:tr>
      <w:tr w:rsidR="00E43E74" w:rsidRPr="00E43E74" w14:paraId="3FEDF09D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B4BE86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DC791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DB195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3_5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28BE7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Other Kung </w:t>
            </w:r>
            <w:proofErr w:type="gramStart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Fu</w:t>
            </w:r>
            <w:proofErr w:type="gramEnd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brothers and sisters here like me the way I am.</w:t>
            </w:r>
          </w:p>
        </w:tc>
      </w:tr>
      <w:tr w:rsidR="00E43E74" w:rsidRPr="00E43E74" w14:paraId="16FA7048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348CC1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89A29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EECC3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3_6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DD4D2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eople in my group are friendly to me.</w:t>
            </w:r>
          </w:p>
        </w:tc>
      </w:tr>
      <w:tr w:rsidR="00E43E74" w:rsidRPr="00E43E74" w14:paraId="193803C7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B23487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5E59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70902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3_7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1827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Others in the group notice when I’m good at something.</w:t>
            </w:r>
          </w:p>
        </w:tc>
      </w:tr>
      <w:tr w:rsidR="00E43E74" w:rsidRPr="00E43E74" w14:paraId="0FBF08AC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F5A144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87B7B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5E5FD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3_8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4FF9D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I am treated with as much respect as </w:t>
            </w:r>
            <w:proofErr w:type="gramStart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others.*</w:t>
            </w:r>
            <w:proofErr w:type="gramEnd"/>
          </w:p>
        </w:tc>
      </w:tr>
      <w:tr w:rsidR="00E43E74" w:rsidRPr="00E43E74" w14:paraId="53DBC564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BC71C5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570C1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35BF3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3_9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B7030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People know I can perform </w:t>
            </w:r>
            <w:proofErr w:type="gramStart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well.*</w:t>
            </w:r>
            <w:proofErr w:type="gramEnd"/>
          </w:p>
        </w:tc>
      </w:tr>
      <w:tr w:rsidR="00E43E74" w:rsidRPr="00E43E74" w14:paraId="5C7FC21A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307302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8D9DC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AA75D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3_10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3577A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I feel proud of belonging to this </w:t>
            </w:r>
            <w:proofErr w:type="gramStart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roup.*</w:t>
            </w:r>
            <w:proofErr w:type="gramEnd"/>
          </w:p>
        </w:tc>
      </w:tr>
      <w:tr w:rsidR="00E43E74" w:rsidRPr="00E43E74" w14:paraId="73C36FC9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65708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5A3DA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BA2C9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13_11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0C286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Other Kung </w:t>
            </w:r>
            <w:proofErr w:type="gramStart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Fu</w:t>
            </w:r>
            <w:proofErr w:type="gramEnd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brothers and sisters in my group respect me.</w:t>
            </w:r>
          </w:p>
        </w:tc>
      </w:tr>
      <w:tr w:rsidR="00E43E74" w:rsidRPr="00E43E74" w14:paraId="4B770E43" w14:textId="77777777" w:rsidTr="00E43E74">
        <w:trPr>
          <w:trHeight w:val="280"/>
        </w:trPr>
        <w:tc>
          <w:tcPr>
            <w:tcW w:w="17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A45B72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43E74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PiPCMAs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4EDC4" w14:textId="732521E6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Liu et al.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E43E74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</w:t>
            </w:r>
            <w:r w:rsidRPr="00E43E74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11</w:t>
            </w:r>
            <w:r w:rsidRPr="00E43E74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271BC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8_1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22AF6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Practicing Chinese martial arts has become a habit for </w:t>
            </w:r>
            <w:proofErr w:type="gramStart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e.*</w:t>
            </w:r>
            <w:proofErr w:type="gramEnd"/>
          </w:p>
        </w:tc>
      </w:tr>
      <w:tr w:rsidR="00E43E74" w:rsidRPr="00E43E74" w14:paraId="68CBE7A6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6AF396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F93C3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48A9D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8_2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67CBC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espite my limited time, I've never stopped practicing Chinese martial arts.</w:t>
            </w:r>
          </w:p>
        </w:tc>
      </w:tr>
      <w:tr w:rsidR="00E43E74" w:rsidRPr="00E43E74" w14:paraId="7873173C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82C3B6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B1959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84B78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8_3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3EFCB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 would feel disheartened if I had to stop practicing Chinese martial arts.</w:t>
            </w:r>
          </w:p>
        </w:tc>
      </w:tr>
      <w:tr w:rsidR="00E43E74" w:rsidRPr="00E43E74" w14:paraId="09019573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4F467D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269D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642F5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8_4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7663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iving without Chinese martial arts would be difficult for me.</w:t>
            </w:r>
          </w:p>
        </w:tc>
      </w:tr>
      <w:tr w:rsidR="00E43E74" w:rsidRPr="00E43E74" w14:paraId="60B22D2C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CF1C52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2A77" w14:textId="77777777" w:rsidR="00E43E74" w:rsidRPr="00E43E74" w:rsidRDefault="00E43E74" w:rsidP="00E43E7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FE54F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8_5</w:t>
            </w:r>
          </w:p>
        </w:tc>
        <w:tc>
          <w:tcPr>
            <w:tcW w:w="9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CC584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ven though there are difficulties of practicing Chinese martial arts, I am willing to insist on practicing it.</w:t>
            </w:r>
          </w:p>
        </w:tc>
      </w:tr>
      <w:tr w:rsidR="00E43E74" w:rsidRPr="00E43E74" w14:paraId="1AA674F5" w14:textId="77777777" w:rsidTr="00E43E74">
        <w:trPr>
          <w:trHeight w:val="280"/>
        </w:trPr>
        <w:tc>
          <w:tcPr>
            <w:tcW w:w="17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7BD11E" w14:textId="03436C39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124776" w14:textId="037A3B59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4C525B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Q8_6</w:t>
            </w:r>
          </w:p>
        </w:tc>
        <w:tc>
          <w:tcPr>
            <w:tcW w:w="9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005AC2" w14:textId="77777777" w:rsidR="00E43E74" w:rsidRPr="00E43E74" w:rsidRDefault="00E43E74" w:rsidP="00E43E74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I always eagerly anticipate my next martial arts practice </w:t>
            </w:r>
            <w:proofErr w:type="gramStart"/>
            <w:r w:rsidRPr="00E43E7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ession.*</w:t>
            </w:r>
            <w:proofErr w:type="gramEnd"/>
          </w:p>
        </w:tc>
      </w:tr>
    </w:tbl>
    <w:p w14:paraId="3B020E77" w14:textId="4567F102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0A7CED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77863" w:rsidRPr="00277863">
        <w:rPr>
          <w:rFonts w:cs="Times New Roman"/>
          <w:szCs w:val="24"/>
        </w:rPr>
        <w:t>Overview of Scale Utilization</w:t>
      </w:r>
      <w:r w:rsidR="00277863">
        <w:rPr>
          <w:rFonts w:cs="Times New Roman"/>
          <w:szCs w:val="24"/>
          <w:lang w:eastAsia="zh-CN"/>
        </w:rPr>
        <w:t>.</w:t>
      </w:r>
      <w:r w:rsidR="00E43E74">
        <w:rPr>
          <w:rFonts w:cs="Times New Roman"/>
          <w:szCs w:val="24"/>
          <w:lang w:eastAsia="zh-CN"/>
        </w:rPr>
        <w:t xml:space="preserve"> </w:t>
      </w:r>
      <w:r w:rsidR="00E43E74" w:rsidRPr="00E43E74">
        <w:rPr>
          <w:rFonts w:cs="Times New Roman"/>
          <w:szCs w:val="24"/>
          <w:lang w:eastAsia="zh-CN"/>
        </w:rPr>
        <w:t xml:space="preserve">* </w:t>
      </w:r>
      <w:proofErr w:type="gramStart"/>
      <w:r w:rsidR="00E43E74" w:rsidRPr="00E43E74">
        <w:rPr>
          <w:rFonts w:cs="Times New Roman"/>
          <w:szCs w:val="24"/>
          <w:lang w:eastAsia="zh-CN"/>
        </w:rPr>
        <w:t>items</w:t>
      </w:r>
      <w:proofErr w:type="gramEnd"/>
      <w:r w:rsidR="00E43E74" w:rsidRPr="00E43E74">
        <w:rPr>
          <w:rFonts w:cs="Times New Roman"/>
          <w:szCs w:val="24"/>
          <w:lang w:eastAsia="zh-CN"/>
        </w:rPr>
        <w:t xml:space="preserve"> removed during the measurement model fitting process.</w:t>
      </w:r>
    </w:p>
    <w:sectPr w:rsidR="00994A3D" w:rsidSect="000A7CE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B2C1A" w14:textId="77777777" w:rsidR="00091036" w:rsidRDefault="00091036" w:rsidP="00117666">
      <w:pPr>
        <w:spacing w:after="0"/>
      </w:pPr>
      <w:r>
        <w:separator/>
      </w:r>
    </w:p>
  </w:endnote>
  <w:endnote w:type="continuationSeparator" w:id="0">
    <w:p w14:paraId="0C1B9737" w14:textId="77777777" w:rsidR="00091036" w:rsidRDefault="000910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="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="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B4146" w14:textId="77777777" w:rsidR="00091036" w:rsidRDefault="00091036" w:rsidP="00117666">
      <w:pPr>
        <w:spacing w:after="0"/>
      </w:pPr>
      <w:r>
        <w:separator/>
      </w:r>
    </w:p>
  </w:footnote>
  <w:footnote w:type="continuationSeparator" w:id="0">
    <w:p w14:paraId="1EAD5DC1" w14:textId="77777777" w:rsidR="00091036" w:rsidRDefault="000910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06956193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598C"/>
    <w:rsid w:val="00077D53"/>
    <w:rsid w:val="00091036"/>
    <w:rsid w:val="000A7CED"/>
    <w:rsid w:val="00105FD9"/>
    <w:rsid w:val="00117666"/>
    <w:rsid w:val="001549D3"/>
    <w:rsid w:val="00160065"/>
    <w:rsid w:val="00177D84"/>
    <w:rsid w:val="00217FC7"/>
    <w:rsid w:val="00267D18"/>
    <w:rsid w:val="00277863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62F6"/>
    <w:rsid w:val="00447801"/>
    <w:rsid w:val="00452E9C"/>
    <w:rsid w:val="004735C8"/>
    <w:rsid w:val="004961FF"/>
    <w:rsid w:val="004F42A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41B4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5137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36D2"/>
    <w:rsid w:val="00CC0A3A"/>
    <w:rsid w:val="00CD066B"/>
    <w:rsid w:val="00CE4FEE"/>
    <w:rsid w:val="00DB59C3"/>
    <w:rsid w:val="00DC259A"/>
    <w:rsid w:val="00DE23E8"/>
    <w:rsid w:val="00E43E74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3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</TotalTime>
  <Pages>2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曹雪莹</cp:lastModifiedBy>
  <cp:revision>3</cp:revision>
  <cp:lastPrinted>2013-10-03T12:51:00Z</cp:lastPrinted>
  <dcterms:created xsi:type="dcterms:W3CDTF">2024-02-24T15:56:00Z</dcterms:created>
  <dcterms:modified xsi:type="dcterms:W3CDTF">2024-02-28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